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C0765" w14:textId="5235F13D" w:rsidR="00A438FE" w:rsidRDefault="00913970" w:rsidP="00A438FE">
      <w:pPr>
        <w:pStyle w:val="a3"/>
        <w:spacing w:line="276" w:lineRule="auto"/>
        <w:ind w:firstLineChars="0" w:firstLine="0"/>
        <w:rPr>
          <w:color w:val="000000" w:themeColor="text1"/>
        </w:rPr>
      </w:pPr>
      <w:r>
        <w:rPr>
          <w:color w:val="000000" w:themeColor="text1"/>
        </w:rPr>
        <w:t xml:space="preserve">S1 </w:t>
      </w:r>
      <w:r w:rsidR="00A438FE">
        <w:rPr>
          <w:color w:val="000000" w:themeColor="text1"/>
        </w:rPr>
        <w:t>Table</w:t>
      </w:r>
      <w:r w:rsidR="00581DE4">
        <w:rPr>
          <w:color w:val="000000" w:themeColor="text1"/>
        </w:rPr>
        <w:t>.</w:t>
      </w:r>
      <w:r w:rsidR="00A438FE">
        <w:rPr>
          <w:color w:val="000000" w:themeColor="text1"/>
        </w:rPr>
        <w:t xml:space="preserve"> General characteristics of 1927 HIV/AIDS patients with </w:t>
      </w:r>
      <w:proofErr w:type="spellStart"/>
      <w:proofErr w:type="gramStart"/>
      <w:r w:rsidR="00A438FE" w:rsidRPr="008D3C91">
        <w:rPr>
          <w:iCs/>
          <w:color w:val="000000" w:themeColor="text1"/>
        </w:rPr>
        <w:t>T.marneffei</w:t>
      </w:r>
      <w:proofErr w:type="spellEnd"/>
      <w:proofErr w:type="gramEnd"/>
      <w:r w:rsidR="00A438FE" w:rsidRPr="008D3C91">
        <w:rPr>
          <w:iCs/>
          <w:color w:val="000000" w:themeColor="text1"/>
        </w:rPr>
        <w:t xml:space="preserve"> </w:t>
      </w:r>
      <w:r w:rsidR="00A438FE">
        <w:rPr>
          <w:color w:val="000000" w:themeColor="text1"/>
        </w:rPr>
        <w:t xml:space="preserve">infection at the </w:t>
      </w:r>
      <w:r w:rsidR="00770167">
        <w:rPr>
          <w:color w:val="000000" w:themeColor="text1"/>
        </w:rPr>
        <w:t>F</w:t>
      </w:r>
      <w:r w:rsidR="00A438FE">
        <w:rPr>
          <w:color w:val="000000" w:themeColor="text1"/>
        </w:rPr>
        <w:t xml:space="preserve">ourth </w:t>
      </w:r>
      <w:r w:rsidR="00770167">
        <w:rPr>
          <w:color w:val="000000" w:themeColor="text1"/>
        </w:rPr>
        <w:t>P</w:t>
      </w:r>
      <w:r w:rsidR="00A438FE">
        <w:rPr>
          <w:color w:val="000000" w:themeColor="text1"/>
        </w:rPr>
        <w:t>eople's Hospital of Nanning, Guangxi</w:t>
      </w:r>
    </w:p>
    <w:p w14:paraId="04BCF01B" w14:textId="2AA7458D" w:rsidR="0092468A" w:rsidRPr="00A438FE" w:rsidRDefault="0092468A"/>
    <w:tbl>
      <w:tblPr>
        <w:tblW w:w="8885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038"/>
        <w:gridCol w:w="521"/>
        <w:gridCol w:w="1477"/>
        <w:gridCol w:w="553"/>
        <w:gridCol w:w="1276"/>
        <w:gridCol w:w="284"/>
        <w:gridCol w:w="899"/>
        <w:gridCol w:w="852"/>
      </w:tblGrid>
      <w:tr w:rsidR="00A438FE" w:rsidRPr="00A438FE" w14:paraId="3B26E938" w14:textId="77777777" w:rsidTr="00D733EC">
        <w:trPr>
          <w:trHeight w:val="291"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6AF8" w14:textId="77777777" w:rsidR="00A438FE" w:rsidRPr="00A438FE" w:rsidRDefault="00A438FE" w:rsidP="00A438F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B3B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44A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0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2C8A37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D0F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76A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ECD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B98D3CF" w14:textId="77777777" w:rsidTr="00D733EC">
        <w:trPr>
          <w:trHeight w:val="29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CDDF96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acter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0759F5" w14:textId="01A5DEE6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  <w:r w:rsidR="00EF5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1927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412C50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1D59C9" w14:textId="011E2455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rvival</w:t>
            </w:r>
            <w:r w:rsidR="00EF5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1671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40A4F5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934003" w14:textId="7C648F24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th</w:t>
            </w:r>
            <w:r w:rsidR="00EF5B6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25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B606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7EE4F4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tisti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2236A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-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A438FE" w:rsidRPr="00A438FE" w14:paraId="04AC5186" w14:textId="77777777" w:rsidTr="00D733EC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65D2" w14:textId="62A75885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 w:rsidR="000657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06575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s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F6E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(35,54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4FB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F29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(36,54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8023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027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(34,5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17CC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CD4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0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83A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8</w:t>
            </w:r>
          </w:p>
        </w:tc>
      </w:tr>
      <w:tr w:rsidR="00A438FE" w:rsidRPr="00A438FE" w14:paraId="3D4F6F1E" w14:textId="77777777" w:rsidTr="00D733EC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2977" w14:textId="2077E44B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e</w:t>
            </w:r>
            <w:r w:rsidR="00C14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C14F7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of</w:t>
            </w:r>
            <w:r w:rsidR="00C14F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C14F7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n-hosptital</w:t>
            </w:r>
            <w:r w:rsidR="000657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days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A56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(11,28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4A5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A5C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3,29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8EC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C5A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(3,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A10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81A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078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EA1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438FE" w:rsidRPr="00A438FE" w14:paraId="7A63CB3A" w14:textId="77777777" w:rsidTr="00D733EC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6B328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 (kg/m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D68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76±2.8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E07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425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81±2.7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D88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9EB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39±3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AD1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562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6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862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7</w:t>
            </w:r>
          </w:p>
        </w:tc>
      </w:tr>
      <w:tr w:rsidR="00A438FE" w:rsidRPr="00A438FE" w14:paraId="0B1AFF3F" w14:textId="77777777" w:rsidTr="00D733EC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6555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4520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DDA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C94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9E2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FCD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8B7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1E8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6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F0EE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8</w:t>
            </w:r>
          </w:p>
        </w:tc>
      </w:tr>
      <w:tr w:rsidR="00A438FE" w:rsidRPr="00A438FE" w14:paraId="0D58FBE7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D321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582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AEB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F84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0(87.1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919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F16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(12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60E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A447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9A4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58AB5C8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796D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206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755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82B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1(85.1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86D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B03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(14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D3B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0ED9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40C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64600A1C" w14:textId="77777777" w:rsidTr="00D733EC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7DB2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ionalit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DD7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DCB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455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3E8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4516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560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254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72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EDA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</w:tr>
      <w:tr w:rsidR="00A438FE" w:rsidRPr="00A438FE" w14:paraId="713907E7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BF18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DD4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B34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67E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7(85.2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644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D88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(14.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79A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CD0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EB66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B22C694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0B60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uan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2F6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425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B47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7(89.3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CFCF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977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(10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2EA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C3F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E9C6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A9A8E90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E738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25C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679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F8B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(84.1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A86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FB7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15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7D6E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36A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7D8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45D300FC" w14:textId="77777777" w:rsidTr="00D733EC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F5EB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cup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F66A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034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41D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96F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F74F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35D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757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00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4A3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438FE" w:rsidRPr="00A438FE" w14:paraId="204972A6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8C74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m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0DD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BB5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D8B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9(89.4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802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4CCE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(10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340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4FAE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696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36C5F77D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1DED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employ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DBD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EA0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D77F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(83.1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6E04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E60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(16.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531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5EB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5A05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1BAE4F9A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38DF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A14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C13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0D96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2(83.6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17D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B57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(16.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AE4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C2A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2BC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057EF7C" w14:textId="77777777" w:rsidTr="00D733EC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7B2D" w14:textId="77777777" w:rsidR="00A438FE" w:rsidRPr="00A438FE" w:rsidRDefault="00A438FE" w:rsidP="00A438FE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119D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8A9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21B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1E9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382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1E3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B76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13</w:t>
            </w: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2C9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 w:rsidR="00A438FE" w:rsidRPr="00A438FE" w14:paraId="60F41721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0BDD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0" w:name="_Hlk97209151"/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F06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CB25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E202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3(88.4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47FB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5F8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(11.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3EE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CA8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A59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0957052D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3571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EB7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4360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8B54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1(84.0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5ACE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6DF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(16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BAD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3AE4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41E7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699BEC66" w14:textId="77777777" w:rsidTr="00D733EC">
        <w:trPr>
          <w:trHeight w:val="29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430C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09F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0938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5255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(87.0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481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8F11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(13.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3F50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D7F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50BA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0"/>
      <w:tr w:rsidR="00A438FE" w:rsidRPr="00A438FE" w14:paraId="6BB900FA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F693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T before admiss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81FF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551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E7E2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4342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1171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0D6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94F8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76</w:t>
            </w:r>
            <w:r w:rsidRPr="00A438F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B26D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A438FE" w:rsidRPr="00A438FE" w14:paraId="3DC85FAF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7321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79A7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CC25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5E10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6(84.9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759C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CDC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(15.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FC2B5" w14:textId="77777777" w:rsidR="00A438FE" w:rsidRPr="00A438FE" w:rsidRDefault="00A438FE" w:rsidP="00A438F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6B0D" w14:textId="77777777" w:rsidR="00A438FE" w:rsidRPr="00A438FE" w:rsidRDefault="00A438FE" w:rsidP="00A438F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AEA3" w14:textId="77777777" w:rsidR="00A438FE" w:rsidRPr="00A438FE" w:rsidRDefault="00A438FE" w:rsidP="00A438F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38FE" w:rsidRPr="00A438FE" w14:paraId="75AFE8D8" w14:textId="77777777" w:rsidTr="00D733EC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0B8675" w14:textId="77777777" w:rsidR="00A438FE" w:rsidRPr="00A438FE" w:rsidRDefault="00A438FE" w:rsidP="00A438FE">
            <w:pPr>
              <w:widowControl/>
              <w:spacing w:line="276" w:lineRule="auto"/>
              <w:ind w:firstLineChars="100" w:firstLine="180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43204BB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EC45AF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C3A3CEA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5(91.3%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13FBDE3" w14:textId="77777777" w:rsidR="00A438FE" w:rsidRPr="00A438FE" w:rsidRDefault="00A438FE" w:rsidP="00A438FE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564A859" w14:textId="77777777" w:rsidR="00A438FE" w:rsidRPr="00A438FE" w:rsidRDefault="00A438FE" w:rsidP="00A438FE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43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(8.7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19B33F9" w14:textId="77777777" w:rsidR="00A438FE" w:rsidRPr="00A438FE" w:rsidRDefault="00A438FE" w:rsidP="00A438F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25C8E5" w14:textId="77777777" w:rsidR="00A438FE" w:rsidRPr="00A438FE" w:rsidRDefault="00A438FE" w:rsidP="00A438F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698F9B1" w14:textId="77777777" w:rsidR="00A438FE" w:rsidRPr="00A438FE" w:rsidRDefault="00A438FE" w:rsidP="00A438FE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19BBAB5" w14:textId="77777777" w:rsidR="00A438FE" w:rsidRDefault="00A438FE" w:rsidP="00A438FE">
      <w:pPr>
        <w:pStyle w:val="a3"/>
        <w:widowControl/>
        <w:spacing w:line="276" w:lineRule="auto"/>
        <w:ind w:firstLineChars="0" w:firstLine="0"/>
        <w:rPr>
          <w:rFonts w:eastAsia="等线" w:cs="Times New Roman"/>
          <w:color w:val="000000" w:themeColor="text1"/>
          <w:kern w:val="0"/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</w:rPr>
        <w:t xml:space="preserve">ART, </w:t>
      </w:r>
      <w:r>
        <w:rPr>
          <w:color w:val="000000" w:themeColor="text1"/>
          <w:sz w:val="18"/>
          <w:szCs w:val="18"/>
        </w:rPr>
        <w:t>antiretroviral</w:t>
      </w:r>
      <w:r>
        <w:rPr>
          <w:rFonts w:hint="eastAsia"/>
          <w:color w:val="000000" w:themeColor="text1"/>
          <w:sz w:val="18"/>
          <w:szCs w:val="18"/>
        </w:rPr>
        <w:t xml:space="preserve"> therapy, </w:t>
      </w:r>
      <w:r>
        <w:rPr>
          <w:rFonts w:eastAsia="等线" w:cs="Times New Roman"/>
          <w:color w:val="000000" w:themeColor="text1"/>
          <w:kern w:val="0"/>
          <w:sz w:val="18"/>
          <w:szCs w:val="18"/>
          <w:vertAlign w:val="superscript"/>
        </w:rPr>
        <w:t xml:space="preserve">a </w:t>
      </w:r>
      <w:r>
        <w:rPr>
          <w:rFonts w:eastAsia="等线" w:cs="Times New Roman"/>
          <w:color w:val="000000" w:themeColor="text1"/>
          <w:kern w:val="0"/>
          <w:sz w:val="18"/>
          <w:szCs w:val="18"/>
        </w:rPr>
        <w:t>Kolmogorov-Smirnov</w:t>
      </w:r>
      <w:r>
        <w:rPr>
          <w:rFonts w:eastAsia="等线" w:cs="Times New Roman" w:hint="eastAsia"/>
          <w:color w:val="000000" w:themeColor="text1"/>
          <w:kern w:val="0"/>
          <w:sz w:val="18"/>
          <w:szCs w:val="18"/>
        </w:rPr>
        <w:t xml:space="preserve">, </w:t>
      </w:r>
      <w:r>
        <w:rPr>
          <w:rFonts w:eastAsia="等线" w:cs="Times New Roman"/>
          <w:color w:val="000000" w:themeColor="text1"/>
          <w:kern w:val="0"/>
          <w:sz w:val="18"/>
          <w:szCs w:val="18"/>
          <w:vertAlign w:val="superscript"/>
        </w:rPr>
        <w:t xml:space="preserve">b </w:t>
      </w:r>
      <w:r>
        <w:rPr>
          <w:rFonts w:eastAsia="等线" w:cs="Times New Roman"/>
          <w:color w:val="000000" w:themeColor="text1"/>
          <w:kern w:val="0"/>
          <w:sz w:val="18"/>
          <w:szCs w:val="18"/>
        </w:rPr>
        <w:t>Chi-square test</w:t>
      </w:r>
      <w:r>
        <w:rPr>
          <w:rFonts w:eastAsia="等线" w:cs="Times New Roman" w:hint="eastAsia"/>
          <w:color w:val="000000" w:themeColor="text1"/>
          <w:kern w:val="0"/>
          <w:sz w:val="18"/>
          <w:szCs w:val="18"/>
        </w:rPr>
        <w:t xml:space="preserve">, </w:t>
      </w:r>
      <w:r>
        <w:rPr>
          <w:rFonts w:eastAsia="等线" w:cs="Times New Roman"/>
          <w:color w:val="000000" w:themeColor="text1"/>
          <w:kern w:val="0"/>
          <w:sz w:val="18"/>
          <w:szCs w:val="18"/>
          <w:vertAlign w:val="superscript"/>
        </w:rPr>
        <w:t>c</w:t>
      </w:r>
      <w:r>
        <w:rPr>
          <w:rFonts w:eastAsia="等线" w:cs="Times New Roman"/>
          <w:color w:val="000000" w:themeColor="text1"/>
          <w:kern w:val="0"/>
          <w:sz w:val="18"/>
          <w:szCs w:val="18"/>
        </w:rPr>
        <w:t xml:space="preserve"> t-test</w:t>
      </w:r>
    </w:p>
    <w:p w14:paraId="6E23FB6D" w14:textId="3B6F1F37" w:rsidR="00A438FE" w:rsidRPr="00F4577E" w:rsidRDefault="00A438FE" w:rsidP="00A438FE">
      <w:pPr>
        <w:ind w:firstLineChars="200" w:firstLine="420"/>
      </w:pPr>
    </w:p>
    <w:sectPr w:rsidR="00A438FE" w:rsidRPr="00F45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D0CBB" w14:textId="77777777" w:rsidR="00DE7587" w:rsidRDefault="00DE7587" w:rsidP="009A6CB3">
      <w:r>
        <w:separator/>
      </w:r>
    </w:p>
  </w:endnote>
  <w:endnote w:type="continuationSeparator" w:id="0">
    <w:p w14:paraId="244EC4CE" w14:textId="77777777" w:rsidR="00DE7587" w:rsidRDefault="00DE7587" w:rsidP="009A6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CC199" w14:textId="77777777" w:rsidR="00DE7587" w:rsidRDefault="00DE7587" w:rsidP="009A6CB3">
      <w:r>
        <w:separator/>
      </w:r>
    </w:p>
  </w:footnote>
  <w:footnote w:type="continuationSeparator" w:id="0">
    <w:p w14:paraId="003F5551" w14:textId="77777777" w:rsidR="00DE7587" w:rsidRDefault="00DE7587" w:rsidP="009A6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F46"/>
    <w:rsid w:val="00034811"/>
    <w:rsid w:val="00065756"/>
    <w:rsid w:val="000F7382"/>
    <w:rsid w:val="001952DE"/>
    <w:rsid w:val="001A63E8"/>
    <w:rsid w:val="001D4FF8"/>
    <w:rsid w:val="001F7BD7"/>
    <w:rsid w:val="00205300"/>
    <w:rsid w:val="00243AB2"/>
    <w:rsid w:val="00350BC7"/>
    <w:rsid w:val="003D1263"/>
    <w:rsid w:val="00532F46"/>
    <w:rsid w:val="00581DE4"/>
    <w:rsid w:val="00632D94"/>
    <w:rsid w:val="00643FA8"/>
    <w:rsid w:val="006465C7"/>
    <w:rsid w:val="00707543"/>
    <w:rsid w:val="00770167"/>
    <w:rsid w:val="007E41E2"/>
    <w:rsid w:val="0082226A"/>
    <w:rsid w:val="00861F77"/>
    <w:rsid w:val="00873521"/>
    <w:rsid w:val="008D3C91"/>
    <w:rsid w:val="008F4870"/>
    <w:rsid w:val="009053BF"/>
    <w:rsid w:val="00913970"/>
    <w:rsid w:val="0092468A"/>
    <w:rsid w:val="00993CD4"/>
    <w:rsid w:val="009A6CB3"/>
    <w:rsid w:val="009D7400"/>
    <w:rsid w:val="00A438FE"/>
    <w:rsid w:val="00A442C3"/>
    <w:rsid w:val="00A66C99"/>
    <w:rsid w:val="00B05FE9"/>
    <w:rsid w:val="00BC55DF"/>
    <w:rsid w:val="00C14F7C"/>
    <w:rsid w:val="00C20DEF"/>
    <w:rsid w:val="00CE3E21"/>
    <w:rsid w:val="00D733EC"/>
    <w:rsid w:val="00DE7587"/>
    <w:rsid w:val="00DF0306"/>
    <w:rsid w:val="00E93BEA"/>
    <w:rsid w:val="00EF01C8"/>
    <w:rsid w:val="00EF5B66"/>
    <w:rsid w:val="00F33AD1"/>
    <w:rsid w:val="00F4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AA585"/>
  <w15:chartTrackingRefBased/>
  <w15:docId w15:val="{6A5EC66C-2A8F-4877-8A4E-F05071F3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qFormat/>
    <w:rsid w:val="00A438FE"/>
    <w:pPr>
      <w:spacing w:line="500" w:lineRule="exact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a4">
    <w:name w:val="论文正文 字符"/>
    <w:basedOn w:val="a0"/>
    <w:link w:val="a3"/>
    <w:qFormat/>
    <w:rsid w:val="00A438FE"/>
    <w:rPr>
      <w:rFonts w:ascii="Times New Roman" w:eastAsia="宋体" w:hAnsi="Times New Roman"/>
      <w:sz w:val="24"/>
      <w:szCs w:val="24"/>
    </w:rPr>
  </w:style>
  <w:style w:type="paragraph" w:styleId="a5">
    <w:name w:val="Normal (Web)"/>
    <w:basedOn w:val="a"/>
    <w:uiPriority w:val="99"/>
    <w:unhideWhenUsed/>
    <w:qFormat/>
    <w:rsid w:val="00A438FE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21">
    <w:name w:val="font21"/>
    <w:basedOn w:val="a0"/>
    <w:qFormat/>
    <w:rsid w:val="00A438FE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sid w:val="00A438FE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6">
    <w:name w:val="header"/>
    <w:basedOn w:val="a"/>
    <w:link w:val="a7"/>
    <w:uiPriority w:val="99"/>
    <w:unhideWhenUsed/>
    <w:rsid w:val="009A6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6CB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6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6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机头</dc:creator>
  <cp:keywords/>
  <dc:description/>
  <cp:lastModifiedBy>Shi Minjuan</cp:lastModifiedBy>
  <cp:revision>25</cp:revision>
  <dcterms:created xsi:type="dcterms:W3CDTF">2021-10-30T10:31:00Z</dcterms:created>
  <dcterms:modified xsi:type="dcterms:W3CDTF">2022-04-27T07:10:00Z</dcterms:modified>
</cp:coreProperties>
</file>